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/>
        <w:t xml:space="preserve">Supplementary Table </w:t>
      </w:r>
      <w:r>
        <w:rPr>
          <w:lang w:val="en-US" w:eastAsia="zh-CN"/>
        </w:rPr>
        <w:t xml:space="preserve">2. The results of significant GO </w:t>
      </w:r>
      <w:r>
        <w:rPr>
          <w:rFonts w:cs="Times New Roman"/>
          <w:szCs w:val="21"/>
        </w:rPr>
        <w:t>enrichment analysis</w:t>
      </w:r>
      <w:r>
        <w:rPr>
          <w:lang w:val="en-US" w:eastAsia="zh-CN"/>
        </w:rPr>
        <w:t xml:space="preserve"> of DEIRGs.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tbl>
      <w:tblPr>
        <w:tblW w:w="92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1331"/>
        <w:gridCol w:w="2475"/>
        <w:gridCol w:w="1446"/>
        <w:gridCol w:w="2885"/>
      </w:tblGrid>
      <w:tr>
        <w:trPr>
          <w:trHeight w:val="373" w:hRule="atLeast"/>
        </w:trPr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ntology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O ID</w:t>
            </w:r>
          </w:p>
        </w:tc>
        <w:tc>
          <w:tcPr>
            <w:tcW w:w="2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Description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dj. P-value</w:t>
            </w:r>
          </w:p>
        </w:tc>
        <w:tc>
          <w:tcPr>
            <w:tcW w:w="2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es in the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ontology</w:t>
            </w:r>
          </w:p>
        </w:tc>
      </w:tr>
      <w:tr>
        <w:trPr>
          <w:trHeight w:val="313" w:hRule="atLeast"/>
        </w:trPr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P</w:t>
            </w:r>
            <w:bookmarkEnd w:id="0"/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O:0006954</w:t>
            </w:r>
          </w:p>
        </w:tc>
        <w:tc>
          <w:tcPr>
            <w:tcW w:w="2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1" w:name="OLE_LINK7"/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inflammatory response</w:t>
            </w:r>
            <w:bookmarkEnd w:id="1"/>
          </w:p>
        </w:tc>
        <w:tc>
          <w:tcPr>
            <w:tcW w:w="1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2.58145E-11</w:t>
            </w:r>
          </w:p>
        </w:tc>
        <w:tc>
          <w:tcPr>
            <w:tcW w:w="2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ERPINA3,ALOX5AP,CD14,PLA2G2A,PTN,PTX3,S100A8,S100A9,CCL2,SPP1,CD163</w:t>
            </w:r>
          </w:p>
        </w:tc>
      </w:tr>
      <w:tr>
        <w:trPr>
          <w:trHeight w:val="90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P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O:0050729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ositive regulation of inflammatory respons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2.18727E-06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LOX5AP,SERPINE1,PLA2G2A,S100A8,S100A9,IL1RL1,PTN,CD14,CCL2,PTX3,EGR1,HBB,SERPINA3,MYH6,SPP1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P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O:0032103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ositive regulation of response to external stimulus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3.04351E-05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LOX5AP,SERPINE1,PLA2G2A,PTN,S100A8,S100A9,IL1RL1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P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O:0031349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ositive regulation of defense respons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6.85005E-05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LOX5AP,SERPINE1,PLA2G2A,S100A8,S100A9,IL1RL1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P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O:0050727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regulation of inflammatory respons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0343165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LOX5AP,SERPINE1,PLA2G2A,S100A8,S100A9,IL1RL1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P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O:0002523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leukocyte migration involved in inflammatory respons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0521513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TN,S100A8,S100A9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P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O:0032496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response to lipopolysaccharid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2839982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D14,SERPINE1,S100A8,S100A9,CCL2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P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O:0002237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response to molecule of bacterial origin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3135652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D14,SERPINE1,S100A8,S100A9,CCL2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P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O:0030595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2" w:name="OLE_LINK3"/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leukocyte chemotaxis</w:t>
            </w:r>
            <w:bookmarkEnd w:id="2"/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3135652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TN,S100A8,S100A9,CCL2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P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O:0031347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regulation of defense respons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3135652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LOX5AP,SERPINE1,PLA2G2A,S100A8,S100A9,IL1RL1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P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O:0009617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3" w:name="OLE_LINK9"/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response to bacterium</w:t>
            </w:r>
            <w:bookmarkEnd w:id="3"/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5489223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D14,SERPINE1,PLA2G2A,S100A8,S100A9,CCL2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P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O:0045087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innate immune respons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6744136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D14,PTX3,S100A8,S100A9,CCL2,FCN3,SERPINE1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P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O:0009620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response to fungus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7947871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TX3,S100A8,S100A9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P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O:0060326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4" w:name="OLE_LINK4"/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ell chemotaxis</w:t>
            </w:r>
            <w:bookmarkEnd w:id="4"/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8426855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TN,S100A8,S100A9,CCL2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P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O:0042698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ovulation cycl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10118117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EGR1,PTN,PTX3,SERPINE1,SPP1,S100A9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P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O:0050900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5" w:name="OLE_LINK8"/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leukocyte migration</w:t>
            </w:r>
            <w:bookmarkEnd w:id="5"/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10875826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TN,S100A8,S100A9,CCL2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P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O:0050766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ositive regulation of phagocytosis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10875826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TX3,CCL2,FCN3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P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O:0002526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cute inflammatory respons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11847365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ERPINA3,S100A8,CD163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P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O:0060627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regulation of vesicle-mediated transport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12434771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D14,SERPINE1,PTX3,CCL2,FCN3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P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O:0030593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neutrophil chemotaxis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1246725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100A8,S100A9,CCL2</w:t>
            </w:r>
          </w:p>
        </w:tc>
      </w:tr>
      <w:tr>
        <w:trPr>
          <w:trHeight w:val="1167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P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O:0071621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ranulocyte chemotaxis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1427833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100A8,S100A9,CCL2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P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O:1990266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neutrophil migration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16035315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100A8,S100A9,CCL2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P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O:0098869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ellular oxidant detoxification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16035315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LOX5AP,HBB,S100A9,CD14,S100A8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P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O:0010942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ositive regulation of cell death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18463279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EGR1,HBB,S100A8,S100A9,CCL2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P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O:0097530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ranulocyte migration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18463279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100A8,S100A9,CCL2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P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O:0050764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regulation of phagocytosis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18871083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PTX3,CCL2,FCN3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P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O:1990748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ellular detoxification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21666959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LOX5AP,HBB,S100A9</w:t>
            </w:r>
          </w:p>
        </w:tc>
      </w:tr>
      <w:tr>
        <w:trPr>
          <w:trHeight w:val="47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P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O:0097237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ellular response to toxic substanc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26012546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LOX5AP,HBB,S100A9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P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O:0042742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defense response to bacterium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307417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ERPINE1,PLA2G2A,S100A8,S100A9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P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O:0019221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ytokine-mediated signaling pathway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30984773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EGR1,CCL2,STAT4,IL1RL1,CD14,SPP1,PLA2G2A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P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O:0002688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regulation of leukocyte chemotaxis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30984773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ERPINE1,PTN,CCL2,CD14,EGR1,IL1RL1,SPP1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P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O:0097529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myeloid leukocyte migration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32228496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S100A8,S100A9,CCL2</w:t>
            </w:r>
          </w:p>
        </w:tc>
      </w:tr>
      <w:tr>
        <w:trPr>
          <w:trHeight w:val="436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P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O:0098754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detoxification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3505239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LOX5AP,HBB,S100A9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P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GO:0034097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response to cytokin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49470795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CD14,EGR1,CCL2,STAT4,IL1RL1</w:t>
            </w:r>
          </w:p>
        </w:tc>
      </w:tr>
      <w:tr>
        <w:trPr>
          <w:trHeight w:val="313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CC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GO:0031012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6" w:name="OLE_LINK6"/>
            <w:r>
              <w:rPr>
                <w:rFonts w:cs="Times New Roman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extracellular matrix</w:t>
            </w:r>
            <w:bookmarkEnd w:id="6"/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0.000572477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SERPINA3,SERPINE1,PTX3,S100A8,S100A9,FCN3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CC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GO:0030312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external encapsulating structur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0.000572477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SERPINA3,SERPINE1,PTX3,S100A8,S100A9,FCN3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CC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GO:0034774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secretory granule lumen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0.000572477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SERPINA3,SERPINE1,PTX3,S100A8,S100A9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CC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GO:0060205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cytoplasmic vesicle lumen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0.000572477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SERPINA3,SERPINE1,PTX3,S100A8,S100A9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CC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GO:0031983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vesicle lumen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0.000572477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SERPINA3,SERPINE1,PTX3,S100A8,S100A9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CC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GO:0062023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collagen-containing extracellular matrix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0.001734932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SERPINA3,SERPINE1,S100A8,S100A9,FCN3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CC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GO:0072562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blood microparticl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0.028552561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SERPINA3,HBB,FCN3</w:t>
            </w:r>
          </w:p>
        </w:tc>
      </w:tr>
      <w:tr>
        <w:trPr>
          <w:trHeight w:val="528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MF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GO:0050543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icosatetraenoic acid binding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1.01794E-05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ALOX5AP,S100A8,S100A9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MF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GO:0050544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arachidonic acid binding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1.01794E-05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ALOX5AP,S100A8,S100A9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MF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GO:0050542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7" w:name="OLE_LINK5"/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icosanoid binding</w:t>
            </w:r>
            <w:bookmarkEnd w:id="7"/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1.18712E-05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ALOX5AP,S100A8,S100A9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MF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GO:0036041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long-chain fatty acid binding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0.000115377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ALOX5AP,S100A8,S100A9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MF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GO:0043177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organic acid binding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0.001613017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ALOX5AP,HBB,S100A8,S100A9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MF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GO:0005504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fatty acid binding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0.003072803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ALOX5AP,S100A8,S100A9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MF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GO:0008289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lipid binding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0.004553266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ALOX5AP,CD14,PLA2G2A,S100A8,S100A9,SCUBE2</w:t>
            </w:r>
          </w:p>
        </w:tc>
      </w:tr>
      <w:tr>
        <w:trPr>
          <w:trHeight w:val="455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MF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GO:0033293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monocarboxylic acid binding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0.010537588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ALOX5AP,S100A8,S100A9</w:t>
            </w:r>
          </w:p>
        </w:tc>
      </w:tr>
      <w:tr>
        <w:trPr>
          <w:trHeight w:val="455" w:hRule="atLeast"/>
        </w:trPr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MF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GO:0016209</w:t>
            </w:r>
          </w:p>
        </w:tc>
        <w:tc>
          <w:tcPr>
            <w:tcW w:w="2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antioxidant activity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0.010826116</w:t>
            </w:r>
          </w:p>
        </w:tc>
        <w:tc>
          <w:tcPr>
            <w:tcW w:w="2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31849B"/>
                <w:kern w:val="0"/>
                <w:sz w:val="21"/>
                <w:szCs w:val="21"/>
                <w:u w:val="none"/>
                <w:lang w:val="en-US" w:eastAsia="zh-CN" w:bidi="ar"/>
              </w:rPr>
              <w:t>ALOX5AP,HBB,S100A9</w:t>
            </w:r>
          </w:p>
        </w:tc>
      </w:tr>
      <w:tr>
        <w:trPr>
          <w:trHeight w:val="455" w:hRule="atLeast"/>
        </w:trPr>
        <w:tc>
          <w:tcPr>
            <w:tcW w:w="9231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ote: 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BP: biological processes. CC: cellular component. 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F: </w:t>
            </w:r>
            <w:bookmarkStart w:id="8" w:name="OLE_LINK2"/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lecular 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tion</w:t>
            </w:r>
            <w:bookmarkEnd w:id="8"/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URWPalladioL-Bold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URWPalladioL-Bold;Segoe Print" w:hAnsi="URWPalladioL-Bold;Segoe Print" w:eastAsia="URWPalladioL-Bold;Segoe Print" w:cs="URWPalladioL-Bold;Segoe Print"/>
      <w:b/>
      <w:bCs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8T13:35:00Z</dcterms:created>
  <dc:creator>Administrator</dc:creator>
  <dc:description/>
  <dc:language>en-US</dc:language>
  <cp:lastModifiedBy>老王</cp:lastModifiedBy>
  <dcterms:modified xsi:type="dcterms:W3CDTF">2022-05-26T02:09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3BD46B8DAFD4F33AAA96333B0A925CA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